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FB0CD" w14:textId="2EF20321" w:rsidR="00296B0B" w:rsidRPr="00296B0B" w:rsidRDefault="00296B0B" w:rsidP="0080710F">
      <w:pPr>
        <w:tabs>
          <w:tab w:val="right" w:leader="dot" w:pos="9072"/>
        </w:tabs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andringitrensis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>Larridon</w:t>
      </w:r>
    </w:p>
    <w:p w14:paraId="6868BDF4" w14:textId="66BBDE06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 w:rsid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Fianarantsoa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Haute Matsiatra, Andringitra Mts, 2000–2500 m, 27 November 1924 – 08 December 192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3784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K!, MNHN-P-P01898149!, MNHN-P-P01898161!)</w:t>
      </w:r>
      <w:r w:rsidRPr="00296B0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54C2936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</w:p>
    <w:p w14:paraId="4DC56DB6" w14:textId="3530DF44" w:rsidR="00296B0B" w:rsidRPr="00296B0B" w:rsidRDefault="00296B0B" w:rsidP="0080710F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baronii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C.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</w:rPr>
        <w:t>B.Clarke</w:t>
      </w:r>
      <w:proofErr w:type="spellEnd"/>
      <w:proofErr w:type="gramEnd"/>
    </w:p>
    <w:p w14:paraId="5BC6046B" w14:textId="42851E32" w:rsidR="00296B0B" w:rsidRPr="0080710F" w:rsidRDefault="003649A5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Antananarivo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Vakinankara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tsira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2200 m, May 1962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Perrier de la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âthie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56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98167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Ibit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3 October 197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Keraudren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456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98143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kara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800 m, February 196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M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884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</w:t>
      </w:r>
      <w:proofErr w:type="gram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01898160!,</w:t>
      </w:r>
      <w:proofErr w:type="gram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TAN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Fianarantso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Ivakoany, 1300–1640 m, 17–18 December 192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7008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51!, MNHN-P-P01898152!);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ic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d'Ivohi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1500–2000 m, 5–11 November 192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. Humbert 334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MNHN-P-P01868278!); H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ut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tsia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ringi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National Park, 22°07'28.0"S, 46°52'32.7"E, 2063 m, 18 April 201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I. Larridon, W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uygh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, M. Reynders, A.M. Muasya &amp; </w:t>
      </w:r>
      <w:r w:rsidR="008E2B3D">
        <w:rPr>
          <w:rFonts w:ascii="Times New Roman" w:eastAsia="Times New Roman" w:hAnsi="Times New Roman" w:cs="Times New Roman"/>
          <w:i/>
          <w:sz w:val="24"/>
          <w:szCs w:val="24"/>
        </w:rPr>
        <w:t>V.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ndrianasolo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010-013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TAN!); Haute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tsia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ringi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National Park, 22°08'14.1"S, 46°52'00"E, 2161 m, 18 April 201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I. Larridon, W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uygh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, M. Reynders, A.M. Muasya &amp; </w:t>
      </w:r>
      <w:r w:rsidR="008E2B3D">
        <w:rPr>
          <w:rFonts w:ascii="Times New Roman" w:eastAsia="Times New Roman" w:hAnsi="Times New Roman" w:cs="Times New Roman"/>
          <w:i/>
          <w:sz w:val="24"/>
          <w:szCs w:val="24"/>
        </w:rPr>
        <w:t>V.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ndrianasolo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010-0153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TAN!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oliar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t-Dauphin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ndohahel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24°33'42"S, 46°43'18"E, 1875 m, 4 December 199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P.J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akotomalaza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563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EIU, K!, MO, P, TAN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ohahel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Mts, 1700–1975 m, January 193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1364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98145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mboasar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tsim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ndohahel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24 December 1959,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éserves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aturelles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10403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MNHN-P-P01898154!, MNHN-P-P01898155!).</w:t>
      </w:r>
    </w:p>
    <w:p w14:paraId="56A46B64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</w:p>
    <w:p w14:paraId="51E5B123" w14:textId="6569F559" w:rsidR="00296B0B" w:rsidRPr="00296B0B" w:rsidRDefault="00296B0B" w:rsidP="0080710F">
      <w:pPr>
        <w:contextualSpacing w:val="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3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brevifoli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Cherm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F8932ED" w14:textId="47BBC3C3" w:rsidR="00296B0B" w:rsidRPr="00296B0B" w:rsidRDefault="003649A5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Fianarantso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idong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du Sud AP, 25 August 1926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Decary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499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</w:t>
      </w:r>
      <w:proofErr w:type="gram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01868313!,</w:t>
      </w:r>
      <w:proofErr w:type="gram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MNHN-P-P01868314!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Toliar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ana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Bassin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May 192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Perrier de la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âthie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2643bis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0459975!, MNHN-P-P00459976!, MNHN-P-P00459977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os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Beampingara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600–800 m, 31 October 1928–1 November 192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6290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8316!, MNHN-P-P01868317!, MNHN-P-P01868318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os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drar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900 m, January–February 193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13892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8263!, MNHN-P-P01868319!, MNHN-P-P01868320!, MNHN-P-P01868321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os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drar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200–850 m, 11–16 March 194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20470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O, MNHN-P-P01868315!, MNHN-P-P02640227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os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Fort Dauphin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Forêt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Tsitongambarik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24°35'44"S, 47°02'43"E, 846 m, 23 November 2009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zakamalala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486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O, TAN!).</w:t>
      </w:r>
    </w:p>
    <w:p w14:paraId="1D7368C5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14:paraId="6F1271B5" w14:textId="7EFA6235" w:rsidR="00296B0B" w:rsidRPr="00296B0B" w:rsidRDefault="00296B0B" w:rsidP="0080710F">
      <w:pPr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 xml:space="preserve">4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>cadetii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 xml:space="preserve"> 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Larridon</w:t>
      </w:r>
    </w:p>
    <w:p w14:paraId="1A495F53" w14:textId="3D1A6280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fr-FR"/>
        </w:rPr>
        <w:t>La Réunion</w:t>
      </w:r>
      <w:r w:rsidR="003649A5">
        <w:rPr>
          <w:rFonts w:ascii="Times New Roman" w:eastAsia="Times New Roman" w:hAnsi="Times New Roman" w:cs="Times New Roman"/>
          <w:caps/>
          <w:sz w:val="24"/>
          <w:szCs w:val="24"/>
          <w:lang w:val="fr-FR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Saint-Benoît: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Plaine des Sables, 2200 m, 14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February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69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T. Cadet 1973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AU0003581!, REU015245!); Plateau des Basaltes (Plaine des Remparts), 2400 m, 31 May 1965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T. Cadet 454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AU0003579!, MAU0003580!, REU015249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Decemb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200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J. Dupont 2397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6869805!); Piton de la Fournaise, 21°13.3333 S, 55°41.3551 E, 2300–2350 m, 1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January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2009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M. Luceño &amp; M. Guzmán 4ML09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UPOS!).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ainte Clotilde: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Plain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Chicots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Roch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Ecrit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[close to th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Gît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], 1700–2277 m, 7 January 1975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L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ernardi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14892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G, 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K!,</w:t>
      </w:r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NHN-P-P03471923!).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Saint-</w:t>
      </w:r>
      <w:proofErr w:type="gramStart"/>
      <w:r w:rsidRPr="00296B0B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Paul:</w:t>
      </w:r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Grand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Bénar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environs du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Maïdo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2100 m, 22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Novemb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68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T. Cadet 1764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REU015246!).</w:t>
      </w:r>
    </w:p>
    <w:p w14:paraId="0BDAB05F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mallCaps/>
          <w:sz w:val="24"/>
          <w:szCs w:val="24"/>
          <w:lang w:val="fr-FR"/>
        </w:rPr>
      </w:pPr>
    </w:p>
    <w:p w14:paraId="5A32F041" w14:textId="7FABA555" w:rsidR="00296B0B" w:rsidRPr="008E2B3D" w:rsidRDefault="00296B0B" w:rsidP="0080710F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8E2B3D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 xml:space="preserve">5. </w:t>
      </w:r>
      <w:proofErr w:type="spellStart"/>
      <w:r w:rsidRPr="008E2B3D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>Costularia</w:t>
      </w:r>
      <w:proofErr w:type="spellEnd"/>
      <w:r w:rsidRPr="008E2B3D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 xml:space="preserve"> </w:t>
      </w:r>
      <w:proofErr w:type="spellStart"/>
      <w:r w:rsidRPr="008E2B3D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>humbertii</w:t>
      </w:r>
      <w:proofErr w:type="spellEnd"/>
      <w:r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Bosser</w:t>
      </w:r>
    </w:p>
    <w:p w14:paraId="2B2202EC" w14:textId="5BEA3B7C" w:rsidR="00296B0B" w:rsidRPr="008E2B3D" w:rsidRDefault="003649A5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r w:rsidR="00296B0B" w:rsidRPr="008E2B3D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Antsiranana: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Marojej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1850–2137 m, 17–20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December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48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H. Humbert 22677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1868309!);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Marojej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1400–1450 m, 17–22 March 1949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H. Humbert 23610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1868311!);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Marojej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1800–2137 m, 26 March – 2 April 1949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H. Humbert &amp; G. Cours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23767 (MNHN-P-P01868312!);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Marojej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2000 m, 27 March 1949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G. Cours 3484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1868310!, TAN);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Marojej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2137 m,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November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73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P. Morat 4063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1868308!);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Marojej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NR, 1900–2133 m, 15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Februar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89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J.S. Miller &amp; P. Lowry 4175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GENT!, MO, TAN).</w:t>
      </w:r>
    </w:p>
    <w:p w14:paraId="52D6DE9E" w14:textId="77777777" w:rsidR="00296B0B" w:rsidRPr="008E2B3D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584AC7BB" w14:textId="22A6AA52" w:rsidR="00296B0B" w:rsidRPr="008E2B3D" w:rsidRDefault="00296B0B" w:rsidP="0080710F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8E2B3D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 xml:space="preserve">6. </w:t>
      </w:r>
      <w:proofErr w:type="spellStart"/>
      <w:r w:rsidRPr="008E2B3D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>Costularia</w:t>
      </w:r>
      <w:proofErr w:type="spellEnd"/>
      <w:r w:rsidRPr="008E2B3D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 xml:space="preserve"> </w:t>
      </w:r>
      <w:proofErr w:type="spellStart"/>
      <w:r w:rsidRPr="008E2B3D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>itremoensis</w:t>
      </w:r>
      <w:proofErr w:type="spellEnd"/>
      <w:r w:rsidRPr="008E2B3D">
        <w:rPr>
          <w:rFonts w:ascii="Times New Roman" w:eastAsia="Times New Roman" w:hAnsi="Times New Roman" w:cs="Times New Roman"/>
          <w:b/>
          <w:i/>
          <w:sz w:val="24"/>
          <w:szCs w:val="24"/>
          <w:lang w:val="fr-FR"/>
        </w:rPr>
        <w:t xml:space="preserve"> </w:t>
      </w:r>
      <w:r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Larridon</w:t>
      </w:r>
    </w:p>
    <w:p w14:paraId="407428B1" w14:textId="2739A051" w:rsidR="00296B0B" w:rsidRPr="008E2B3D" w:rsidRDefault="003649A5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r w:rsidR="00296B0B" w:rsidRPr="008E2B3D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Fianarantsoa: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Amoron'i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ania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Region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Mountains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W of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Itremo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W Betsileo), 1500–1700 m, 17–22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Januar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55 &amp; 18–22 April 1955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H. Humbert 30060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</w:t>
      </w:r>
      <w:proofErr w:type="gram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01875040!</w:t>
      </w:r>
      <w:proofErr w:type="gram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);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Amoron'i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ania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Region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Itremo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assif, on Route Nationale 35, 46 km W of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Ambatofinandrahana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1650 m, 14 March 1992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P.B. </w:t>
      </w:r>
      <w:proofErr w:type="spellStart"/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Phillipson</w:t>
      </w:r>
      <w:proofErr w:type="spellEnd"/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 et al. 3886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</w:t>
      </w:r>
      <w:proofErr w:type="gram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K!,</w:t>
      </w:r>
      <w:proofErr w:type="gram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O); Massif de l'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Itremo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vicinit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of col de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Itremo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1500–1685 m, 27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January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75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T.B. </w:t>
      </w:r>
      <w:proofErr w:type="spellStart"/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Croat</w:t>
      </w:r>
      <w:proofErr w:type="spellEnd"/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 29800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1898132!); P.K. 10 entre Ivato et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Ambatofinandrahana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September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56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J.M. Bosser 9802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1898134!); </w:t>
      </w:r>
      <w:proofErr w:type="spellStart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>Isalo</w:t>
      </w:r>
      <w:proofErr w:type="spellEnd"/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North, 1300 m, 4 June 1931, </w:t>
      </w:r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E. Basse </w:t>
      </w:r>
      <w:proofErr w:type="spellStart"/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s.n</w:t>
      </w:r>
      <w:proofErr w:type="spellEnd"/>
      <w:r w:rsidR="00296B0B" w:rsidRPr="008E2B3D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.</w:t>
      </w:r>
      <w:r w:rsidR="00296B0B" w:rsidRPr="008E2B3D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K!).</w:t>
      </w:r>
    </w:p>
    <w:p w14:paraId="4349E392" w14:textId="77777777" w:rsidR="00296B0B" w:rsidRPr="008E2B3D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u w:val="single"/>
          <w:lang w:val="fr-FR"/>
        </w:rPr>
      </w:pPr>
    </w:p>
    <w:p w14:paraId="2C767FD6" w14:textId="713FC37E" w:rsidR="00296B0B" w:rsidRPr="00296B0B" w:rsidRDefault="00296B0B" w:rsidP="0080710F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7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leucocarp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Ridl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.) </w:t>
      </w:r>
      <w:proofErr w:type="spellStart"/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</w:rPr>
        <w:t>H.Pfeiff</w:t>
      </w:r>
      <w:proofErr w:type="spellEnd"/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28024F0" w14:textId="163BC0CF" w:rsidR="00296B0B" w:rsidRPr="00296B0B" w:rsidRDefault="003649A5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Antananarivo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keramadinik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January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G.F. Scott Elliot 1777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NHN-P-P06869800!); March 1922,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Waterlot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460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6869799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taso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Imeri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Le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Myre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de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Vilers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s.n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6869803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al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atolao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21 January 191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Decary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s.n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6869797!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Antsiranan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ongariv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800 m, 1909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Perrier de la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âthie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623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(MNHN-P-P06869793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Tsaratan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2000 m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Perrier de la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âthie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6393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(MNHN-P-P06869794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Tsaratan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2000 m, January 192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Perrier de la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âthie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5655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(MNHN-P-P06869795!); SAV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Sambav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Bevontr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Tsaratan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fen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4°10’33”S, 49°18’38”E, 907 m, 7 February 200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kotovao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et al. 355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, GENT!, MO, MNHN-P-P06869817!, TAN); SAV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ap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4°10'47"S, 49°22'01"E, 1567 m, 20 February 200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velonarivo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et al. 2181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, K!, MO, P, TAN!)</w:t>
      </w:r>
      <w:r w:rsidR="00296B0B" w:rsidRPr="00296B0B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Fianarantso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oron'i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Mani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mitom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forest, 1350–1440 m, 31 December 189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C.I. Forsyth Major 22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oron'i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Mani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mitom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forest, 1350–1440 m, 22 December 189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C.I. Forsyth Major 25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, K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oron'i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Mani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mitom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forest, 1350–1440 m, 1 January 189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C.I. Forsyth Major 257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, K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Vatovavy-Fitovinan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Ranomaf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NP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ditanime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Circuit, 21°12’12.5”S, 47°22’10.0”E, 1205 m, 21 April 201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I. Larridon, W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uygh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, M. Reynders, A.M. Muasya &amp; </w:t>
      </w:r>
      <w:r w:rsidR="00715029">
        <w:rPr>
          <w:rFonts w:ascii="Times New Roman" w:eastAsia="Times New Roman" w:hAnsi="Times New Roman" w:cs="Times New Roman"/>
          <w:i/>
          <w:sz w:val="24"/>
          <w:szCs w:val="24"/>
        </w:rPr>
        <w:t>V.</w:t>
      </w:r>
      <w:bookmarkStart w:id="0" w:name="_GoBack"/>
      <w:bookmarkEnd w:id="0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ndrianasolo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010-0237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TAN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Vatovavy-Fitovinan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Ranomaf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NP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kevohev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9 December 196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J. &amp; M. Peltier 5527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6869819!); 34 km N of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Fianarantso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PK 376 on Route #7, 31 January 197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T.B. Croat 30132a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O, MNHN-P-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06869812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Itomamp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basin (south east), Mt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Pap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near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Befotak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300–1700 m, 2–3 December 192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6900bis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6845!, MNHN-P-P06869796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kafina-Tsarafid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250–1260 m, 31 January 197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T.B. Croat 30132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TAN!).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Mahajanga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gindran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mirahavav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2000–2200m, 19 January 1951 – 12 February 1951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25211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</w:t>
      </w:r>
      <w:proofErr w:type="gram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01866863!,</w:t>
      </w:r>
      <w:proofErr w:type="gram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MNHN-P-P06869809!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Toamasin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bar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pitam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atov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8°51’16”S, 48°18’26”E, 1108 m, 19 February 200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kotovao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et al. 120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O, P, TAN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asi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enalamb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atov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forest, 18°51’06”S, 48°19’06”E, 1114 m, 12 January 200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Antilahimena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310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O, MNHN-P-P06869813!, TAN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asi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enalamb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alama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8°48’29”S, 48°20’20”E, 1080 m, 21 December 200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Antilahimena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et al. 4511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O, MNHN-P-P06869816!, TAN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pitam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atov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bar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8°47’59”S, 48°20’01”E, 1070 m, 19 December 200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naivojaona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et al. 99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O, MNHN-P-P06869814!, TAN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pitam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atov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bar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8°51’16”S, 48°18’46”E, 1070 m, 22 February 200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zanatsoa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et al. 25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O, MNHN-P-P06869815!, TAN); E of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asi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Perinet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Reserve, 5 March 198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D.A. Simpson 88/111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TAN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asi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Perinet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East), February 195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7773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NHN-P-P06869802!); S of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6 March 1942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Decary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7773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6869811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laotra-Mangor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Lake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lao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ANK 35 (MNHN-P-P06869818!, TAN); ANK 10 (MNHN-P-P06869801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laotra-Mangor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Lake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lao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ANK 103 (MNHN-P-P06869798!, TAN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laotra-Mangor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osi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7 February 193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Decary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715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6869792!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Toliar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drar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valley, tributary of the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ampanih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south east), Mt S of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Tanandav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1–16 March 194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20471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6869810!).</w:t>
      </w:r>
    </w:p>
    <w:p w14:paraId="3915F8A9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14:paraId="784A4363" w14:textId="1F262E73" w:rsidR="00296B0B" w:rsidRPr="00296B0B" w:rsidRDefault="00296B0B" w:rsidP="00A3048E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8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melicoides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Poi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.)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C.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</w:rPr>
        <w:t>B.Clarke</w:t>
      </w:r>
      <w:proofErr w:type="spellEnd"/>
      <w:proofErr w:type="gramEnd"/>
    </w:p>
    <w:p w14:paraId="610DACB5" w14:textId="31B2E717" w:rsidR="003649A5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</w:rPr>
        <w:t>La Réunion</w:t>
      </w:r>
      <w:r w:rsidR="003649A5">
        <w:rPr>
          <w:rFonts w:ascii="Times New Roman" w:eastAsia="Times New Roman" w:hAnsi="Times New Roman" w:cs="Times New Roman"/>
          <w:caps/>
          <w:sz w:val="24"/>
          <w:szCs w:val="24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Saint-Denis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L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rûlé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April 1956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9344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</w:rPr>
        <w:t>01866834!,</w:t>
      </w:r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MNHN-P-P01866835!, MNHN-P-P00552876!); L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rûlé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300–1500 m, 22 October 197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1329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NHN-P-P01866842!, MNHN-P-P03471928!).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Saint-Benoît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Salazi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Senti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e Grand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Ilet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à la Roch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Ecrit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700 m, 15 October 197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. Cadet 4831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0552882!, REU015241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Salazi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élouv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500 m, June 195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1682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6837!, MNHN-P-P00552877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élouv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2000 m, June 195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1929 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(MNHN-P-P00552874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élouv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 November 1938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J. Lam &amp;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Meeus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5257 (L1368036!)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ébou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27 May 1976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2230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6841!, MNHN-P-P00552875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ébou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300 m, 7 November 196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. Cadet 1143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0552878!, REU015248!); Cirque d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Takamak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900 m, 4 January 197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. Cadet 3418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6869804!, REU015243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Takamak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800–900 m, 2 November 197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1472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0552891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Plain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es Sables, 2000 m, 27 July 196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. Cadet 416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AU0003576!, REU015251!).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Saint-Paul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Trois-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assins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Grand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énar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01 February 184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L.H. Boivin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</w:rPr>
        <w:t>01866838!,</w:t>
      </w:r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MNHN-P-P01866856!, MNHN-P-P01866857!); Trois-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assins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Grand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énar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5 February 184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L.H. Boivin 998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3471925!; MNHN-P-P01866839!, MNHN-P-P01866840!, MNHN-P-P00552884!, MNHN-P-P06869806!).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Saint-Pierre: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Saint-Philippe, Mare Longue, 500–600 m, 15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Decemb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lastRenderedPageBreak/>
        <w:t xml:space="preserve">197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J. Bosser 20842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K!, MNHN-P-P01866843!, MNHN-P-P00552892!); Saint-Philippe, Basse-Vallée, 900 m, 22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Novemb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73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T. Cadet 4525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0552883!); L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Tévelav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1200 m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Octob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65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T. Cadet 441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AU0003577!, MNHN-P-P01866860!, MNHN-P-P01866861!, MNHN-P-P03471929!, REU015250!); Nez Coupé du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Tremblet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volcan), 1900 m, 16 April 197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T. Cadet 3220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REU015244!); Sentier du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Tremblet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9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Novemb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7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J. Bosser 21515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0552890!); La Plaine des Cafres, Col de Bellevue, 1605–1615 m, 21°9.9754 S, 55°35.3453 E, 31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Decemb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2008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M. Luceño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&amp; M. Guzman 128ML08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UPOS!); Les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Makes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La Fenêtre, 1500–1650 m, 21°11.1304 S, 55°25.34634 E, 5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January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2009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M. Luceño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&amp;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M. Guzman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17ML09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UPOS!).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Without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locality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/district: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Sentier … à la Roche Ecrite, 11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Novemb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7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F. Friedmann 3274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3471924!);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L.H. Boivin 255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0552885!);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L.H. Boivin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.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3471917!, MNHN-P-P01866858!; MNHN-P-P06869807!, MNHN-P-P06869808!);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A. Richard 528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0552886!);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Commerso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.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3471926!); Plateau…, 19 July 1875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M.G. de l’Isle 352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0552888!, MNHN-P-P01866859!); Grande Montée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September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866,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Unknow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 collector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.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0552917!);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Unknow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 collector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.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0552887!);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Unknow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 collector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.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03471930!, MNHN-P-P00552889!).</w:t>
      </w:r>
    </w:p>
    <w:p w14:paraId="4021390D" w14:textId="5CCB967B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fr-FR"/>
        </w:rPr>
        <w:t>Mauritius</w:t>
      </w:r>
      <w:r w:rsidR="003649A5">
        <w:rPr>
          <w:rFonts w:ascii="Times New Roman" w:eastAsia="Times New Roman" w:hAnsi="Times New Roman" w:cs="Times New Roman"/>
          <w:caps/>
          <w:sz w:val="24"/>
          <w:szCs w:val="24"/>
          <w:lang w:val="fr-FR"/>
        </w:rPr>
        <w:t>,</w:t>
      </w:r>
      <w:r w:rsidRPr="003649A5">
        <w:rPr>
          <w:rFonts w:ascii="Times New Roman" w:eastAsia="BSSymbol-Medium" w:hAnsi="Times New Roman" w:cs="Times New Roman"/>
          <w:b/>
          <w:sz w:val="24"/>
          <w:szCs w:val="24"/>
          <w:lang w:val="fr-FR" w:eastAsia="en-GB"/>
        </w:rPr>
        <w:t xml:space="preserve"> </w:t>
      </w:r>
      <w:proofErr w:type="spellStart"/>
      <w:proofErr w:type="gramStart"/>
      <w:r w:rsidRPr="00296B0B">
        <w:rPr>
          <w:rFonts w:ascii="Times New Roman" w:eastAsia="BSSymbol-Medium" w:hAnsi="Times New Roman" w:cs="Times New Roman"/>
          <w:b/>
          <w:sz w:val="24"/>
          <w:szCs w:val="24"/>
          <w:lang w:val="fr-FR" w:eastAsia="en-GB"/>
        </w:rPr>
        <w:t>Flacq</w:t>
      </w:r>
      <w:proofErr w:type="spellEnd"/>
      <w:r w:rsidRPr="00296B0B">
        <w:rPr>
          <w:rFonts w:ascii="Times New Roman" w:eastAsia="BSSymbol-Medium" w:hAnsi="Times New Roman" w:cs="Times New Roman"/>
          <w:b/>
          <w:sz w:val="24"/>
          <w:szCs w:val="24"/>
          <w:lang w:val="fr-FR" w:eastAsia="en-GB"/>
        </w:rPr>
        <w:t>:</w:t>
      </w:r>
      <w:proofErr w:type="gramEnd"/>
      <w:r w:rsidRPr="00296B0B">
        <w:rPr>
          <w:rFonts w:ascii="Times New Roman" w:eastAsia="BSSymbol-Medium" w:hAnsi="Times New Roman" w:cs="Times New Roman"/>
          <w:sz w:val="24"/>
          <w:szCs w:val="24"/>
          <w:lang w:val="fr-FR" w:eastAsia="en-GB"/>
        </w:rPr>
        <w:t xml:space="preserve"> Le Grand Fond, 280 m, 17 June 1890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H.H. Johnston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. 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(K000244879!, MAU0003574!).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laine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ilhems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: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Petrin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27 January 1998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irahsawmy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.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MAU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0003571!,</w:t>
      </w:r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AU0003572!); “Perrier” [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Petrin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], 8 October 194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R.E. Vaughan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.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MAU0003575!); 20°23.51’S, 57°27.70’E, 600 m, 7 December 1998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D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Florens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.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.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MAU0003573!).</w:t>
      </w:r>
    </w:p>
    <w:p w14:paraId="559686CE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5A3A595" w14:textId="6F0CB3D9" w:rsidR="00296B0B" w:rsidRPr="00296B0B" w:rsidRDefault="00296B0B" w:rsidP="00A3048E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9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melleri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Baker)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C.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B.Clarke</w:t>
      </w:r>
      <w:proofErr w:type="spellEnd"/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x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Cherm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4F0B2553" w14:textId="74E47E39" w:rsidR="00296B0B" w:rsidRPr="00296B0B" w:rsidRDefault="003649A5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Antananarivo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al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jakandri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S of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atolao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400 m, 10 December 1912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Viguier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&amp; H. Humbert 197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</w:t>
      </w:r>
      <w:proofErr w:type="gram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01868293!,</w:t>
      </w:r>
      <w:proofErr w:type="gram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MNHN-P-P01868294!, MNHN-P-P01868295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kazo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September 195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M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8342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TAN!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Fianarantso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near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Fianarantso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200 m, 27 October 1926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Decary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582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8296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Vatovavy-Fitovinan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Ranomaf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NP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ditanimeb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Circuit, 21°11'01.4"S, 47°23'21.9"E, 1178 m, 21 April 201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Larridon et al. 2010-024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gram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GENT!,</w:t>
      </w:r>
      <w:proofErr w:type="gram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TAN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oamasin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Soanier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Ivong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November 195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22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8297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mbila-Lemaits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7 March 198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.A. Simpson 88/12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K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Maningor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14 December 194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A.-M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omolle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1853Bis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P!).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Locality unknown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January 1882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. Baron 102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. Baron 284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gram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K!,</w:t>
      </w:r>
      <w:proofErr w:type="gram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K!, MNHN-P-P01868289!); November 188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. Baron 410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ichard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s.n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8290!);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L.M.A. Du Petit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Thouars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s.n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8291!, MNHN-P-P01868292!).</w:t>
      </w:r>
    </w:p>
    <w:p w14:paraId="059A8076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14:paraId="545F7F6B" w14:textId="6EC57EB6" w:rsidR="00296B0B" w:rsidRPr="00296B0B" w:rsidRDefault="00296B0B" w:rsidP="00A3048E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11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natalensis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C.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B.Clarke</w:t>
      </w:r>
      <w:proofErr w:type="spellEnd"/>
      <w:proofErr w:type="gramEnd"/>
    </w:p>
    <w:p w14:paraId="23F9876F" w14:textId="2ADB64B5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E50861">
        <w:rPr>
          <w:rFonts w:ascii="Times New Roman" w:eastAsia="Times New Roman" w:hAnsi="Times New Roman" w:cs="Times New Roman"/>
          <w:caps/>
          <w:sz w:val="24"/>
          <w:szCs w:val="24"/>
        </w:rPr>
        <w:t>Malawi,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Southern Region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Mulanje District, Mt Mulanje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Litcheny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Plateau, 1820 m, 05 July 1946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L.J. Brass 16673 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(K!, NY); Mulanje District, Mt Mulanje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Litcheny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Plateau, 1890 m, 08 July 1946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L.J. Brass 16740 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(K!, NY); Mulanje District, Mt Mulanje, 11 February 1958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J.B. Chapman 479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Mulanje District, Mt Mulanje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Litcheny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Plateau, 2150 m, 11 June 196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E.A. Robinson 5331 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(K!); Mulanje District, Mt Mulanje, 2130 m, 06 April 1970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K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rummit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9668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Mulanje District, Mt Mulanje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Chamb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Plateau, 1860 m, 12 February 1979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S. Blackmore et al. 393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Mulanje District, Mt Mulanje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Litcheny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Plateau, 1830 m, 08 February 198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D. Chapman &amp; E.J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awakali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5529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AL); Mulanje District, Mt Mulanje, 2000 m, 02 March 198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J.D. &amp; E.G. Chapman 836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O); Mulanje District, Mt Mulanje, 1874 m, 28 May 2005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T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Chapama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53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.</w:t>
      </w:r>
    </w:p>
    <w:p w14:paraId="36CD824B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 w:rsidRPr="00E50861">
        <w:rPr>
          <w:rFonts w:ascii="Times New Roman" w:eastAsia="Times New Roman" w:hAnsi="Times New Roman" w:cs="Times New Roman"/>
          <w:caps/>
          <w:sz w:val="24"/>
          <w:szCs w:val="24"/>
        </w:rPr>
        <w:t>Mozambique,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Manica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 Province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Manic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Chimanimani Mts, 2000 m, 31 May 1969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. Muller 125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SRGH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Manic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Chimanimani Mts, Northern slopes between Mt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Domb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&amp; Mt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Pez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9.743530°S, 33.014972°E, 1582 m, 17 April 201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J. Timberlake 5966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BR!, K!, LMA, SRGH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Manic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Chimanimani Mts, Northern slopes between Mt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Domb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&amp; Mt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Pez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9.744972°S, 33.015722°E, 1473 m, 17 April 201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Mapaura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658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SRGH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Manic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Chimanimani Mts, Small hill below Mt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Nhamudimu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9.755750°S, 33.092667°E, 1722 m, 21 April 201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J. Timberlake 5970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BR!, K!, LMA, SRGH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áruè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Serra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Cho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21 km from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Catandic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Vila Gouveia), 1400 m, 28 March 1966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orre &amp; Correia 15439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BR, LD, LISC, LMA, MO, UPS, WAG).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Sofala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Provinve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Mt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Gorongos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Gogogo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Summit Area, c. 1780 m, January 197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K.L. Tinley 228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</w:rPr>
        <w:t>K!,</w:t>
      </w:r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SRGH); Mt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Gorongos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Plateau above western slop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Nhamass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Valley, 18.425700°S, 34.047133°E, 1690 m, 19 April 200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allings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&amp; B.T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Wurste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550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LMU!)</w:t>
      </w:r>
    </w:p>
    <w:p w14:paraId="050C5057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E50861">
        <w:rPr>
          <w:rFonts w:ascii="Times New Roman" w:eastAsia="Times New Roman" w:hAnsi="Times New Roman" w:cs="Times New Roman"/>
          <w:caps/>
          <w:sz w:val="24"/>
          <w:szCs w:val="24"/>
        </w:rPr>
        <w:t>South Africa,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KwaZulu-Natal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[without stated locality but probably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Noodsberg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urtt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988; Browning &amp; Gordon-Gray, 1996)]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J. Buchanan 354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K000244892!); 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Lions River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Karkloof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525 m, 18 February 196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E.J. Moll 3481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PRE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Ngotsh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Ngom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070 m, 1 April 197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O.M. Hilliard &amp; B.L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urt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992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K!); New Hanover District, Littl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Noodsberg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24 April 198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O.M. Hilliard &amp; B.L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urt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4504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New Hanover District, Little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Noodsberg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065 m, 12 February 198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O.M. Hilliard &amp; B.L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urt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5468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Umzinyathi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Dundee, Mountain View, 11 March 1993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J. Browning 531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NU).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Limpopo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Tzaneen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Wolkberg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650 m, 24 April 197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P.J. Muller &amp; J.C. Scheepers 185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</w:rPr>
        <w:t>K!,</w:t>
      </w:r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PRE); Tzaneen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Wolkberg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615 m, 12 March 198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O.M. Hilliard &amp; B.L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urt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4315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Tzaneen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Lekgalameets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Nature Reserve, 1680 m, 21 January 1986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Stalmans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00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PRE).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Mpumalanga: 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Barberton District, Saddleback [Hill], 1370 m, 189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E.E. Galpin 1316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Barberton District, 915-1220 m, June 192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horncrof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9183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Barberton District, 915–1220 m, June 192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horncrof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9184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Barberton District, Roses Creek, January 1925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horncrof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9 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(K!); Barberton District, SW of Agnes [Gold] Mine, 08 March 1956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R. Story 544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PRE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Lydenburg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uffelskloof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Nature Reserve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C. Reid &amp; J.E. Burrows 1739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K!, PRE); Pilgrim’s Rest District, Mt Anderson, 06 February 196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R.G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Strey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3534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PRE); Pilgrim’s Rest District, Mt Anderson, 16 February 199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C. Reid 1754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PRE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Sabi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Mac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Mac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Pools, March 1973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T.H. Arnold 33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PRE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Sabi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Witklip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summit, 08 March 198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O.M. Hilliard &amp; B.L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urt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4279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Sabi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Long Tom Pass, 1900–2000 m, 02 February 1959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Werderman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&amp; H.-D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Oberdieck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13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B, K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Sabi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Long Tom Pass, 15 March 1981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O.M. Hilliard &amp; B.L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urtt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4362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.</w:t>
      </w:r>
    </w:p>
    <w:p w14:paraId="4472CBF5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E50861">
        <w:rPr>
          <w:rFonts w:ascii="Times New Roman" w:eastAsia="Times New Roman" w:hAnsi="Times New Roman" w:cs="Times New Roman"/>
          <w:caps/>
          <w:sz w:val="24"/>
          <w:szCs w:val="24"/>
        </w:rPr>
        <w:lastRenderedPageBreak/>
        <w:t>Swaziland,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Hhohho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 Region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Mbabane, 1370 m, 12 February 1958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R.H. Compton 2752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gramStart"/>
      <w:r w:rsidRPr="00296B0B">
        <w:rPr>
          <w:rFonts w:ascii="Times New Roman" w:eastAsia="Times New Roman" w:hAnsi="Times New Roman" w:cs="Times New Roman"/>
          <w:sz w:val="24"/>
          <w:szCs w:val="24"/>
        </w:rPr>
        <w:t>K!,</w:t>
      </w:r>
      <w:proofErr w:type="gram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PRE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Piggs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peak, 1220 m, 21 February 196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R.H. Compton 31314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PRE).</w:t>
      </w:r>
    </w:p>
    <w:p w14:paraId="0307523F" w14:textId="1E63539E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sz w:val="24"/>
          <w:szCs w:val="24"/>
        </w:rPr>
        <w:t>ZIMBABWE</w:t>
      </w:r>
      <w:r w:rsidR="00E50861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Manicaland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Chimanimani District, Chimanimani Mts, 1680 m, 19 August 195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H. Wild 4565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SRGH); Chimanimani District, Chimanimani Mts, 1680 m, 09 April 1958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I.A. </w:t>
      </w:r>
      <w:proofErr w:type="spellStart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Whellan</w:t>
      </w:r>
      <w:proofErr w:type="spellEnd"/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526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SRGH); Chimanimani District, Glencoe Forest Reserve, April 1955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F.B. Armitage 77/55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SRGH); Chimanimani District, Mt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Pen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725 m, 14 April 1957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N.C. Chase 6403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SRGH); Chimanimani District, Mt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Pen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1830 m, 06 May 1958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N.C. Chase 6884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Chimanimani District, Chimanimani Mts, 2000 m, 30 December 196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E.A. Robinson 6333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Chimanimani District, 02 June 1966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J.P. Loveridge 1623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SRGH); Chimanimani Mts, 1850 m, 06 November 1972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.K. Simon 227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SRGH); Chimanimani District, Chimanimani National Park, Terry’s Cave (19°48′51″S 32°02′00″E)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J. Browning 579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NU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Mutar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Banti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North, 2130 m, 05 March 195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H. Wild 4520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SRGH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Mutar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Vumb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Mts, Castle Beacon, 1860 m, 04 February 1990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J.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rowning 296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NU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Mutare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District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Vumb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Mts, Castle Beacon (19°06′50″S 32°44′30″E)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.S. Fisher 1643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NU).</w:t>
      </w:r>
    </w:p>
    <w:p w14:paraId="08F9CA26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14:paraId="6BD7A27A" w14:textId="4A37FE11" w:rsidR="000945D8" w:rsidRPr="00296B0B" w:rsidRDefault="000945D8" w:rsidP="000945D8">
      <w:pPr>
        <w:contextualSpacing w:val="0"/>
        <w:rPr>
          <w:rFonts w:ascii="Times New Roman" w:eastAsia="Times New Roman" w:hAnsi="Times New Roman" w:cs="Times New Roman"/>
          <w:b/>
          <w:sz w:val="24"/>
          <w:szCs w:val="24"/>
          <w:highlight w:val="yellow"/>
          <w:lang w:val="nl-BE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  <w:lang w:val="nl-BE"/>
        </w:rPr>
        <w:t xml:space="preserve">12a. </w:t>
      </w:r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nl-BE"/>
        </w:rPr>
        <w:t>Costularia pantopoda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Baker) C.B.Clarke ex Cherm. var. </w:t>
      </w:r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nl-BE"/>
        </w:rPr>
        <w:t>pantopoda</w:t>
      </w:r>
    </w:p>
    <w:p w14:paraId="3648F7D1" w14:textId="7F7499AB" w:rsidR="00296B0B" w:rsidRPr="00296B0B" w:rsidRDefault="00E50861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nl-BE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  <w:lang w:val="nl-BE"/>
        </w:rPr>
        <w:t>Antananarivo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Vakinankaratra, Mt Ibity, 2000 m, February 191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Perrier de la Bâthie 2740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936526!); Ambohimandroso, 1500 m, December 195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J.M. Bosser 8867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66!).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  <w:lang w:val="nl-BE"/>
        </w:rPr>
        <w:t>Fianarantsoa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Ihorombe, Ivohibe RS, 1500–2000 m, 05–11 November 192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334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59!, MNHN-P-P01898158!); Haute Matsiatra, Andringitra Mts, 2400 m, February 1922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Perrier de la Bâthie 1456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46!, MNHN-P-P01898147!, MNHN-P-P01898148!, TAN);</w:t>
      </w:r>
      <w:r w:rsidR="00296B0B" w:rsidRPr="00296B0B">
        <w:rPr>
          <w:rFonts w:ascii="Times New Roman" w:eastAsia="Times New Roman" w:hAnsi="Times New Roman" w:cs="Times New Roman"/>
          <w:color w:val="70AD47"/>
          <w:sz w:val="24"/>
          <w:szCs w:val="24"/>
          <w:lang w:val="nl-BE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Haute Matsiatra, Andringitra National Park, Pic Boby, 2500 m, 12 March 197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J.-L. Guillaumet 3562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936527); Haute Matsiatra, Andringitra National Park, 22°08'12.5"S, 46°51'59.9"E, 2190 m, 16 September 2006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F. Almeda et al. 9368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K!); Andringitra National, circuit Pic Boby, Andoharina, 22°10'03"S, 46°53'49"E, 2078 m, 24 November 2009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F. Rakotonasolo et al. 149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K000664085!, TAN); Andringitra National Park, Diavolana Trail, last stairway to top of mountain, 22°07'22.9"S, 46°52'08.9"E, 2140 m, 18 April 201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I Larridon et al. 2010-014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BOL!, GENT!, K!, UPOS!, TAN!).</w:t>
      </w:r>
    </w:p>
    <w:p w14:paraId="2857D6CF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u w:val="single"/>
          <w:lang w:val="nl-BE"/>
        </w:rPr>
      </w:pPr>
    </w:p>
    <w:p w14:paraId="4F156AD3" w14:textId="64088940" w:rsidR="00296B0B" w:rsidRPr="00296B0B" w:rsidRDefault="00296B0B" w:rsidP="000945D8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13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purpure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Cherm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CA7033F" w14:textId="30F35488" w:rsidR="00296B0B" w:rsidRPr="00296B0B" w:rsidRDefault="00E50861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Antananarivo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al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ankaz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N of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kazo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November 191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Perrier de la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âthi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270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0459993!, MNHN-P-P00459994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nal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jozoro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near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ala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December 195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J.M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osser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239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98122!, MNHN-P-P01898123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al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Réserv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Spécial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tantel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8°10'42"S, 47°17'00"E, 1530 m, 23–24 November 199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G.E. Schatz et al. 3567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EIU, K!, MO, P, TAN);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Mandraka, October 1901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A.C. D'Alleizette 462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70!)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Antsiranan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soal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500 m, October 1912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Perrier de la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Bâthie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574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(MNHN-P-P00459981!, MNHN-P-P00459982!); Sav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ap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Foret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Domanial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siapos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4°39'20"S, 49°42'20"E, 890 m, 10 November 199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velonarivo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&amp; P. Lowry 88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O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rojej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500–1700 m, 15–25 December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94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2260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8304!); Sav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ap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Doan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Betso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rojej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4°26'S, 49°37'E, 1200 m, 25 October 2001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L. Gautier et al. 393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6862!); Sav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ap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Doan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ranomolol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4°23'02"S, 49°21'46"E, 1240 m, 25 April 2006 – 8 May 2006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kotovao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3033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BR0000013180720!, G00309607!, MO, MNHN-P-P01868303!, TAN); Sav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Vohemar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Darai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Bina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forest, 13°14'01"S, 49°35'35"E, 1160 m, 9 December 200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L. Nusbaumer &amp; P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nirison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75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!, K!, MNHN-P-P01866844!, MNHN-P-P01866846!); Sav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Vohemar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Darai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3°16'34"S, 49°36'12"E, 920 m, 27 November 200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L. Nusbaumer &amp; P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nirison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677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!); Sav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kirov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NE of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Sambav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4°10'00"S, 49°56'52"E, 805 m, 7 May 201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.H. Archer 383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O, PRE); Dian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Sorat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3°43'53"S 049°23'41"E, 1594 m, 27 October 200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O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Randriambololomamonjy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143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786001!, TAN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aha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3°59'00"S, 48°26'00"E, 1590 m, 15 March 1999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L. Gautier et al. 3577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NHN-P-P01898162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Bekolos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4°02'00"S, 48°18'00"E, 1150 m, 19 May 199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L. Gautier &amp; C. Chatelain 270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WAG0024581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tsatrotr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4°05'00"S, 48°23'00"E, 1300 m, 24 May 199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L. Gautier &amp; C. Chatelain 2774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(G, K!, MNHN-P-P01868300!, TAN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Fianarantso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oron'i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Mani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mitom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forest (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Tanal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), 1350–1440 m, 23 November 189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C.I. Forsyth Major 207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oron'i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Mania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mitom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forest (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Tanal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mbohimitom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forest (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Tanal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), 1350–1440 m, 23 December 189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C.I. Forsyth Major 23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Kalambati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AP, Mt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alatsitendrik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750 m, November 193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11968bis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98118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Kalambati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AP, Mt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alatsitendrik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650–1850 m, November 193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11912bis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98126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Kalambati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AP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anambol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valley, tributary of the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Ionaiv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200–1400 m, November 193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12102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98142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rambovat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800–1000 m, 24–25 January 195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Humbert &amp; R.P.R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Capuron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 2848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68298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Ivohibe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AP, 1200 m, November 192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W. Armand 7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98127!, MNHN-P-P01898128!, MNHN-P-P01898141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Ivakoan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250–1550 m, November–December 193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12208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MNHN-P-P01898130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Vatovavy-Fitovinan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Ranomafa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NP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Sahamalao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Circuit, 21°14'09.1"S, 47°23'46.9"E, 1125 m, 21 April 201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Larridon et al. 2010-021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TAN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Itomamp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Mt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Pap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near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Befotak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1300–1700 m, 2–3 December 192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692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NHN-P-P01898119!, MNHN-P-P01898120!, MNHN-P-P01898121!, TAN)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oamasin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ac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lao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NK 55 (MNHN-P-P01898174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ndrangoval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SE of Lake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lao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1500–1580 m, October 193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H. Humbert &amp; G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ours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17818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MNHN-P-P01868301!, MNHN-P-P01868302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nkaraok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SE of Lake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lao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1200–1400 m, October 193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H. Humbert &amp; G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ours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17471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MNHN-P-P01898125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nalanjirof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mbatoledam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15°17'S, 50°00'E, June 200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P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ntilahimena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2010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MO, TAN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laotra-Mangor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mbohiler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17°59'21"S, 48°36'34"E, 1165 m, 27 September 200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P. Lowry et al. 6581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MNHN-P-P06242322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laotra-Mangor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Ambatov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18°49'58"S, 48°19'46"E, 1061 m, 11 March 2005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akotovao</w:t>
      </w:r>
      <w:proofErr w:type="spellEnd"/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1619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TAN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laotra-Mangor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E of Tana on road to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Perinet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forest E of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Moramang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, 18°58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'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S, 48°22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'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E, 1000 m, 3 April 198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P. Phillipson 1628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, MO, P)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Toliara</w:t>
      </w:r>
      <w:proofErr w:type="spellEnd"/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Fort-Dauphin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Ranopiso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200–1000 m, 25 September 192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H. Humbert 5883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gram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K!,</w:t>
      </w:r>
      <w:proofErr w:type="gram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K000244889!, MNHN-P-P01868306!, MNHN-P-P01868307!, TAN, US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Beampingara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800–1500 m, 31 October 1928-1 November 1928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 xml:space="preserve">H. Humbert 6332bis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(MNHN-P-P01868305!).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Location unclear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East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Imerin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>Andriangalaotra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, November 188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</w:rPr>
        <w:t>J.M. Hildebrandt 3752a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</w:rPr>
        <w:t xml:space="preserve"> (K!).</w:t>
      </w:r>
    </w:p>
    <w:p w14:paraId="2E34762F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14:paraId="3F3502D2" w14:textId="106A083D" w:rsidR="00296B0B" w:rsidRPr="00296B0B" w:rsidRDefault="00296B0B" w:rsidP="00CD5685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14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robust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>Cherm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) </w:t>
      </w:r>
      <w:r w:rsidRPr="00076DD5">
        <w:rPr>
          <w:rFonts w:ascii="Times New Roman" w:eastAsia="Times New Roman" w:hAnsi="Times New Roman" w:cs="Times New Roman"/>
          <w:sz w:val="24"/>
          <w:szCs w:val="24"/>
        </w:rPr>
        <w:t>Larridon</w:t>
      </w:r>
    </w:p>
    <w:p w14:paraId="117C8731" w14:textId="21A02C3B" w:rsidR="00296B0B" w:rsidRPr="00296B0B" w:rsidRDefault="00E50861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lang w:val="nl-BE"/>
        </w:rPr>
      </w:pPr>
      <w:r w:rsidRPr="003649A5"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Madagascar</w:t>
      </w:r>
      <w:r>
        <w:rPr>
          <w:rFonts w:ascii="Times New Roman" w:eastAsia="Times New Roman" w:hAnsi="Times New Roman" w:cs="Times New Roman"/>
          <w:caps/>
          <w:sz w:val="24"/>
          <w:szCs w:val="24"/>
          <w:lang w:val="nl-BE"/>
        </w:rPr>
        <w:t>,</w:t>
      </w:r>
      <w:r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b/>
          <w:sz w:val="24"/>
          <w:szCs w:val="24"/>
          <w:lang w:val="nl-BE"/>
        </w:rPr>
        <w:t>Antsiranana: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Diana, [Tsaratanana Reserve, Maromokotro], April 192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Perrier de la Bâthie 16095bis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68035!); Diana, [Tsaratanana Reserve, Maromokotro], April 192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Perrier de la Bâthie 16090A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68286!); Diana, [Tsaratanana Reserve, Maromokotro], April 1924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Perrier de la Bâthie 16398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P, not seen); Diana, [Tsaratanana Reserve, Maromokotro], 2600–2800 m, November–December 193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1838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68270!); Diana, [Tsaratanana Reserve, Maromokotro], 2600–2800 m, November–December 193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1838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38!); Tsaratanana AP, 1400–1800 m, November–December 193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18214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56!, MNHN-P-P01898164!); Tsaratanana AP, 2300 m, November–December 1937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umbert 18491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65!); Diana, [Tsaratanana Reserve, Maromokotro], 14°04'19"S, 48°58'58"E, 2865 m, 21 April 200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L.J. Razafitsalama et al. 431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O, MNHN-P-P01868033!, TAN); [locality description unclear but close to Tsaratanana Reserve], 14°12'00"S, 49°06'30"E, 2000–2301 m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Callmander et al. 44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O, MNHN-P-P01898079!); Ambohimirahavavy, Montagnes au Nord de Mangindrano, 1951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25320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66847!); Partie occidentale du massif de Marojejy (Nord-Est) de la vallée de l'Ambatoharanana au bassin supérieur de l'Antsahaberoka, 1400 m, 9 November – 2 December 1959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31646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40!); Partie occidentale du massif de Marojejy (Nord-Est) de la vallée de l'Ambatoharanana au bassin supérieur de l'Antsahaberoka, 1600–1800 m, 15–25 November 1959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31821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39!);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Marojejy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2000–2137 m, </w:t>
      </w:r>
      <w:proofErr w:type="spell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November</w:t>
      </w:r>
      <w:proofErr w:type="spell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1973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P. Morat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4103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MNHN-P-P</w:t>
      </w:r>
      <w:proofErr w:type="gramStart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>01898168!</w:t>
      </w:r>
      <w:proofErr w:type="gramEnd"/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); 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Vallée inférieure de l'Androranga, affluent de la Bemarivo (Nord-Est) aux environs d'Antongodriha, Massif de Betsomanga, 1300–1350 m, 17–20 November 1950, </w:t>
      </w:r>
      <w:r w:rsidR="00296B0B" w:rsidRPr="00296B0B">
        <w:rPr>
          <w:rFonts w:ascii="Times New Roman" w:eastAsia="Times New Roman" w:hAnsi="Times New Roman" w:cs="Times New Roman"/>
          <w:i/>
          <w:sz w:val="24"/>
          <w:szCs w:val="24"/>
          <w:lang w:val="nl-BE"/>
        </w:rPr>
        <w:t>H. Humbert &amp; R. Capuron 24345</w:t>
      </w:r>
      <w:r w:rsidR="00296B0B" w:rsidRPr="00296B0B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(MNHN-P-P01898136!).</w:t>
      </w:r>
    </w:p>
    <w:p w14:paraId="715B1034" w14:textId="77777777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sz w:val="24"/>
          <w:szCs w:val="24"/>
          <w:u w:val="single"/>
          <w:lang w:val="nl-BE"/>
        </w:rPr>
      </w:pPr>
    </w:p>
    <w:p w14:paraId="2D0B797F" w14:textId="6683D053" w:rsidR="00296B0B" w:rsidRPr="00296B0B" w:rsidRDefault="00296B0B" w:rsidP="00BF365A">
      <w:pPr>
        <w:contextualSpacing w:val="0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 xml:space="preserve">15.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Costularia</w:t>
      </w:r>
      <w:proofErr w:type="spellEnd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i/>
          <w:sz w:val="24"/>
          <w:szCs w:val="24"/>
        </w:rPr>
        <w:t>xipholepis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Baker) Henriette &amp; Senterre</w:t>
      </w:r>
    </w:p>
    <w:p w14:paraId="40144F2C" w14:textId="18CD8B09" w:rsidR="00B77860" w:rsidRPr="00A31D65" w:rsidRDefault="00296B0B" w:rsidP="00A31D65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E50861">
        <w:rPr>
          <w:rFonts w:ascii="Times New Roman" w:eastAsia="Times New Roman" w:hAnsi="Times New Roman" w:cs="Times New Roman"/>
          <w:caps/>
          <w:sz w:val="24"/>
          <w:szCs w:val="24"/>
        </w:rPr>
        <w:t>Seychelles,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Mahé</w:t>
      </w:r>
      <w:proofErr w:type="spellEnd"/>
      <w:r w:rsidRPr="00296B0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Copolia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500 m, 4.64916°S, 55.45778°E, 17 July 201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. Senterre &amp; E. Henriette 7101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P!, SEY!), 25 August 2006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M. Luceño &amp; M. Guzmán 8406 ML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UPOS!);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Pérard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pentes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96B0B">
        <w:rPr>
          <w:rFonts w:ascii="Times New Roman" w:eastAsia="Times New Roman" w:hAnsi="Times New Roman" w:cs="Times New Roman"/>
          <w:sz w:val="24"/>
          <w:szCs w:val="24"/>
        </w:rPr>
        <w:t>nord-ouest</w:t>
      </w:r>
      <w:proofErr w:type="spellEnd"/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, 821 m, 4.64011° S, 55.43617° E, 17 March 2013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. Senterre &amp; E. Henriette 6558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P!, SEY!), 19 May 2013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. Senterre 6583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P!, SEY!), 18 June 2013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. Senterre 6586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P!, SEY!), 26 July 2013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. Senterre 6589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P!, SEY!), 29 January 201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. Senterre &amp; E. Henriette 6964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GENT!, P!, SEY!), 11 December 2014, </w:t>
      </w:r>
      <w:r w:rsidRPr="00296B0B">
        <w:rPr>
          <w:rFonts w:ascii="Times New Roman" w:eastAsia="Times New Roman" w:hAnsi="Times New Roman" w:cs="Times New Roman"/>
          <w:i/>
          <w:sz w:val="24"/>
          <w:szCs w:val="24"/>
        </w:rPr>
        <w:t>B. Senterre &amp; E. Henriette 7117</w:t>
      </w:r>
      <w:r w:rsidRPr="00296B0B">
        <w:rPr>
          <w:rFonts w:ascii="Times New Roman" w:eastAsia="Times New Roman" w:hAnsi="Times New Roman" w:cs="Times New Roman"/>
          <w:sz w:val="24"/>
          <w:szCs w:val="24"/>
        </w:rPr>
        <w:t xml:space="preserve"> (SEY!).</w:t>
      </w:r>
    </w:p>
    <w:sectPr w:rsidR="00B77860" w:rsidRPr="00A31D65" w:rsidSect="0080710F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SSymbol-Mediu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FB06A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D5608"/>
    <w:multiLevelType w:val="hybridMultilevel"/>
    <w:tmpl w:val="6264F342"/>
    <w:lvl w:ilvl="0" w:tplc="FC54D66A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hAnsi="Arial" w:cs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9104D"/>
    <w:multiLevelType w:val="hybridMultilevel"/>
    <w:tmpl w:val="3A72B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F93006"/>
    <w:multiLevelType w:val="hybridMultilevel"/>
    <w:tmpl w:val="6ECE3FAA"/>
    <w:lvl w:ilvl="0" w:tplc="FED6175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1702AA"/>
    <w:multiLevelType w:val="hybridMultilevel"/>
    <w:tmpl w:val="CA9655CE"/>
    <w:lvl w:ilvl="0" w:tplc="0413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1E74F8"/>
    <w:multiLevelType w:val="hybridMultilevel"/>
    <w:tmpl w:val="2FCC1E78"/>
    <w:lvl w:ilvl="0" w:tplc="23A4F0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F225B3"/>
    <w:multiLevelType w:val="hybridMultilevel"/>
    <w:tmpl w:val="567AD76A"/>
    <w:lvl w:ilvl="0" w:tplc="7C96EFC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eastAsia="Times New Roman" w:hAnsi="Courier New" w:cs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D42FD0"/>
    <w:multiLevelType w:val="hybridMultilevel"/>
    <w:tmpl w:val="FCCCC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B0E0B"/>
    <w:multiLevelType w:val="hybridMultilevel"/>
    <w:tmpl w:val="39A4D8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E847A7"/>
    <w:multiLevelType w:val="hybridMultilevel"/>
    <w:tmpl w:val="43046096"/>
    <w:lvl w:ilvl="0" w:tplc="23A4F0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1A2425"/>
    <w:multiLevelType w:val="hybridMultilevel"/>
    <w:tmpl w:val="EA1AAC10"/>
    <w:lvl w:ilvl="0" w:tplc="736C51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513C94"/>
    <w:multiLevelType w:val="hybridMultilevel"/>
    <w:tmpl w:val="8474F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B7630D"/>
    <w:multiLevelType w:val="hybridMultilevel"/>
    <w:tmpl w:val="0928C326"/>
    <w:lvl w:ilvl="0" w:tplc="BF1E758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E72872"/>
    <w:multiLevelType w:val="hybridMultilevel"/>
    <w:tmpl w:val="D3AE6298"/>
    <w:lvl w:ilvl="0" w:tplc="0413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 w15:restartNumberingAfterBreak="0">
    <w:nsid w:val="5E937864"/>
    <w:multiLevelType w:val="hybridMultilevel"/>
    <w:tmpl w:val="5A6EB674"/>
    <w:lvl w:ilvl="0" w:tplc="B546AE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3806D1"/>
    <w:multiLevelType w:val="hybridMultilevel"/>
    <w:tmpl w:val="00D2CEC0"/>
    <w:lvl w:ilvl="0" w:tplc="AFCEF7C6">
      <w:numFmt w:val="bullet"/>
      <w:lvlText w:val="-"/>
      <w:lvlJc w:val="left"/>
      <w:pPr>
        <w:ind w:left="30" w:hanging="39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6"/>
  </w:num>
  <w:num w:numId="4">
    <w:abstractNumId w:val="8"/>
  </w:num>
  <w:num w:numId="5">
    <w:abstractNumId w:val="6"/>
  </w:num>
  <w:num w:numId="6">
    <w:abstractNumId w:val="17"/>
  </w:num>
  <w:num w:numId="7">
    <w:abstractNumId w:val="9"/>
  </w:num>
  <w:num w:numId="8">
    <w:abstractNumId w:val="2"/>
  </w:num>
  <w:num w:numId="9">
    <w:abstractNumId w:val="10"/>
  </w:num>
  <w:num w:numId="10">
    <w:abstractNumId w:val="12"/>
  </w:num>
  <w:num w:numId="11">
    <w:abstractNumId w:val="7"/>
  </w:num>
  <w:num w:numId="12">
    <w:abstractNumId w:val="0"/>
  </w:num>
  <w:num w:numId="13">
    <w:abstractNumId w:val="18"/>
  </w:num>
  <w:num w:numId="14">
    <w:abstractNumId w:val="13"/>
  </w:num>
  <w:num w:numId="15">
    <w:abstractNumId w:val="11"/>
  </w:num>
  <w:num w:numId="16">
    <w:abstractNumId w:val="14"/>
  </w:num>
  <w:num w:numId="17">
    <w:abstractNumId w:val="19"/>
  </w:num>
  <w:num w:numId="18">
    <w:abstractNumId w:val="3"/>
  </w:num>
  <w:num w:numId="19">
    <w:abstractNumId w:val="15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67FBB"/>
    <w:rsid w:val="00076DD5"/>
    <w:rsid w:val="00076F97"/>
    <w:rsid w:val="000945D8"/>
    <w:rsid w:val="0009553C"/>
    <w:rsid w:val="000A61B2"/>
    <w:rsid w:val="000A6459"/>
    <w:rsid w:val="0010036B"/>
    <w:rsid w:val="0012215A"/>
    <w:rsid w:val="00131D97"/>
    <w:rsid w:val="00156C30"/>
    <w:rsid w:val="00164A65"/>
    <w:rsid w:val="0018068E"/>
    <w:rsid w:val="00190970"/>
    <w:rsid w:val="001B0521"/>
    <w:rsid w:val="002229AB"/>
    <w:rsid w:val="00231DA0"/>
    <w:rsid w:val="0027640D"/>
    <w:rsid w:val="00296B0B"/>
    <w:rsid w:val="002B2237"/>
    <w:rsid w:val="002D3D82"/>
    <w:rsid w:val="002F3BFD"/>
    <w:rsid w:val="003037B0"/>
    <w:rsid w:val="00327AC3"/>
    <w:rsid w:val="00341791"/>
    <w:rsid w:val="00351F02"/>
    <w:rsid w:val="003570C0"/>
    <w:rsid w:val="00360A6C"/>
    <w:rsid w:val="003649A5"/>
    <w:rsid w:val="00366228"/>
    <w:rsid w:val="003774B5"/>
    <w:rsid w:val="003A1B5D"/>
    <w:rsid w:val="003B3E70"/>
    <w:rsid w:val="003D45F1"/>
    <w:rsid w:val="004958EA"/>
    <w:rsid w:val="004976F2"/>
    <w:rsid w:val="004A1F94"/>
    <w:rsid w:val="004B0489"/>
    <w:rsid w:val="004B5328"/>
    <w:rsid w:val="00531089"/>
    <w:rsid w:val="00582E6E"/>
    <w:rsid w:val="0058364F"/>
    <w:rsid w:val="005D77AE"/>
    <w:rsid w:val="005D783D"/>
    <w:rsid w:val="00612E95"/>
    <w:rsid w:val="00653710"/>
    <w:rsid w:val="00662BED"/>
    <w:rsid w:val="006C648D"/>
    <w:rsid w:val="00715029"/>
    <w:rsid w:val="00751064"/>
    <w:rsid w:val="007807F5"/>
    <w:rsid w:val="00786838"/>
    <w:rsid w:val="00793B71"/>
    <w:rsid w:val="007968AA"/>
    <w:rsid w:val="007A753B"/>
    <w:rsid w:val="007B6DD5"/>
    <w:rsid w:val="007C37FF"/>
    <w:rsid w:val="007C7029"/>
    <w:rsid w:val="007F182B"/>
    <w:rsid w:val="007F2870"/>
    <w:rsid w:val="00800358"/>
    <w:rsid w:val="008070F7"/>
    <w:rsid w:val="0080710F"/>
    <w:rsid w:val="00822763"/>
    <w:rsid w:val="00825955"/>
    <w:rsid w:val="00826D0E"/>
    <w:rsid w:val="008454C8"/>
    <w:rsid w:val="00861616"/>
    <w:rsid w:val="008A5106"/>
    <w:rsid w:val="008A575A"/>
    <w:rsid w:val="008A7BF5"/>
    <w:rsid w:val="008C14E0"/>
    <w:rsid w:val="008E2B2F"/>
    <w:rsid w:val="008E2B3D"/>
    <w:rsid w:val="008E3EA1"/>
    <w:rsid w:val="0092384C"/>
    <w:rsid w:val="00926B3F"/>
    <w:rsid w:val="00932E96"/>
    <w:rsid w:val="0094379D"/>
    <w:rsid w:val="00951C47"/>
    <w:rsid w:val="0099516E"/>
    <w:rsid w:val="009C2C9D"/>
    <w:rsid w:val="009C52C6"/>
    <w:rsid w:val="009E07A7"/>
    <w:rsid w:val="009E230A"/>
    <w:rsid w:val="009E27BB"/>
    <w:rsid w:val="009E7441"/>
    <w:rsid w:val="00A3048E"/>
    <w:rsid w:val="00A31D65"/>
    <w:rsid w:val="00A37569"/>
    <w:rsid w:val="00A526F6"/>
    <w:rsid w:val="00AA18ED"/>
    <w:rsid w:val="00AA4D39"/>
    <w:rsid w:val="00AA6216"/>
    <w:rsid w:val="00AB32D4"/>
    <w:rsid w:val="00AD24BF"/>
    <w:rsid w:val="00AD329D"/>
    <w:rsid w:val="00AF4906"/>
    <w:rsid w:val="00B06511"/>
    <w:rsid w:val="00B153F3"/>
    <w:rsid w:val="00B45195"/>
    <w:rsid w:val="00B66057"/>
    <w:rsid w:val="00B77860"/>
    <w:rsid w:val="00BA7B1E"/>
    <w:rsid w:val="00BC11F0"/>
    <w:rsid w:val="00BD27A3"/>
    <w:rsid w:val="00BF25B6"/>
    <w:rsid w:val="00BF365A"/>
    <w:rsid w:val="00BF6E1D"/>
    <w:rsid w:val="00C260FD"/>
    <w:rsid w:val="00C3130E"/>
    <w:rsid w:val="00C57E91"/>
    <w:rsid w:val="00CC42E3"/>
    <w:rsid w:val="00CD5685"/>
    <w:rsid w:val="00CF7411"/>
    <w:rsid w:val="00D10F8C"/>
    <w:rsid w:val="00D1220B"/>
    <w:rsid w:val="00D55AD8"/>
    <w:rsid w:val="00D618A9"/>
    <w:rsid w:val="00D9286F"/>
    <w:rsid w:val="00D94FB8"/>
    <w:rsid w:val="00DA534E"/>
    <w:rsid w:val="00E140AC"/>
    <w:rsid w:val="00E14CFA"/>
    <w:rsid w:val="00E373E5"/>
    <w:rsid w:val="00E50861"/>
    <w:rsid w:val="00E93C83"/>
    <w:rsid w:val="00EB04D4"/>
    <w:rsid w:val="00EC6E76"/>
    <w:rsid w:val="00F0638D"/>
    <w:rsid w:val="00F072C0"/>
    <w:rsid w:val="00F36036"/>
    <w:rsid w:val="00F538B7"/>
    <w:rsid w:val="00F575C1"/>
    <w:rsid w:val="00F802B4"/>
    <w:rsid w:val="00F96A94"/>
    <w:rsid w:val="00FD18AD"/>
    <w:rsid w:val="00FD22BE"/>
    <w:rsid w:val="00FE68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AA5A6A0D-206E-4D31-84ED-C236CFF2E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numbering" w:customStyle="1" w:styleId="NoList1">
    <w:name w:val="No List1"/>
    <w:next w:val="NoList"/>
    <w:uiPriority w:val="99"/>
    <w:semiHidden/>
    <w:unhideWhenUsed/>
    <w:rsid w:val="00296B0B"/>
  </w:style>
  <w:style w:type="paragraph" w:styleId="Header">
    <w:name w:val="header"/>
    <w:basedOn w:val="Normal"/>
    <w:link w:val="HeaderChar"/>
    <w:rsid w:val="00296B0B"/>
    <w:pPr>
      <w:tabs>
        <w:tab w:val="center" w:pos="4320"/>
        <w:tab w:val="right" w:pos="8640"/>
      </w:tabs>
      <w:spacing w:line="240" w:lineRule="auto"/>
      <w:contextualSpacing w:val="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296B0B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semiHidden/>
    <w:rsid w:val="00296B0B"/>
    <w:pPr>
      <w:tabs>
        <w:tab w:val="center" w:pos="4320"/>
        <w:tab w:val="right" w:pos="8640"/>
      </w:tabs>
      <w:spacing w:line="240" w:lineRule="auto"/>
      <w:contextualSpacing w:val="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296B0B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296B0B"/>
  </w:style>
  <w:style w:type="character" w:customStyle="1" w:styleId="fieldlabel1">
    <w:name w:val="fieldlabel1"/>
    <w:rsid w:val="00296B0B"/>
    <w:rPr>
      <w:rFonts w:ascii="Verdana" w:hAnsi="Verdana" w:hint="default"/>
      <w:b/>
      <w:bCs/>
    </w:rPr>
  </w:style>
  <w:style w:type="paragraph" w:styleId="PlainText">
    <w:name w:val="Plain Text"/>
    <w:basedOn w:val="Normal"/>
    <w:link w:val="PlainTextChar"/>
    <w:rsid w:val="00296B0B"/>
    <w:pPr>
      <w:spacing w:line="240" w:lineRule="auto"/>
      <w:contextualSpacing w:val="0"/>
    </w:pPr>
    <w:rPr>
      <w:rFonts w:ascii="Courier" w:eastAsia="Times New Roman" w:hAnsi="Courier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link w:val="PlainText"/>
    <w:rsid w:val="00296B0B"/>
    <w:rPr>
      <w:rFonts w:ascii="Courier" w:eastAsia="Times New Roman" w:hAnsi="Courier" w:cs="Times New Roman"/>
      <w:sz w:val="20"/>
      <w:szCs w:val="20"/>
      <w:lang w:val="nl-NL" w:eastAsia="nl-NL"/>
    </w:rPr>
  </w:style>
  <w:style w:type="character" w:customStyle="1" w:styleId="TekstzonderopmaakChar">
    <w:name w:val="Tekst zonder opmaak Char"/>
    <w:rsid w:val="00296B0B"/>
    <w:rPr>
      <w:rFonts w:ascii="Courier" w:hAnsi="Courier" w:cs="Courier"/>
      <w:sz w:val="24"/>
      <w:lang w:val="nl-NL" w:eastAsia="nl-NL"/>
    </w:rPr>
  </w:style>
  <w:style w:type="paragraph" w:styleId="BodyText">
    <w:name w:val="Body Text"/>
    <w:basedOn w:val="Normal"/>
    <w:link w:val="BodyTextChar"/>
    <w:rsid w:val="00296B0B"/>
    <w:pPr>
      <w:spacing w:after="120" w:line="240" w:lineRule="auto"/>
      <w:contextualSpacing w:val="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96B0B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296B0B"/>
    <w:pPr>
      <w:ind w:firstLine="210"/>
    </w:pPr>
    <w:rPr>
      <w:lang w:val="nl-NL" w:eastAsia="nl-NL"/>
    </w:rPr>
  </w:style>
  <w:style w:type="character" w:customStyle="1" w:styleId="BodyTextFirstIndentChar">
    <w:name w:val="Body Text First Indent Char"/>
    <w:basedOn w:val="BodyTextChar"/>
    <w:link w:val="BodyTextFirstIndent"/>
    <w:rsid w:val="00296B0B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table" w:customStyle="1" w:styleId="TableGrid1">
    <w:name w:val="Table Grid1"/>
    <w:basedOn w:val="TableNormal"/>
    <w:next w:val="TableGrid"/>
    <w:rsid w:val="00296B0B"/>
    <w:pPr>
      <w:spacing w:line="240" w:lineRule="auto"/>
      <w:contextualSpacing w:val="0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296B0B"/>
    <w:pPr>
      <w:spacing w:after="120" w:line="240" w:lineRule="auto"/>
      <w:ind w:left="283"/>
      <w:contextualSpacing w:val="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296B0B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alloonTextChar">
    <w:name w:val="Balloon Text Char"/>
    <w:link w:val="BalloonText"/>
    <w:semiHidden/>
    <w:rsid w:val="00296B0B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semiHidden/>
    <w:rsid w:val="00296B0B"/>
    <w:pPr>
      <w:spacing w:line="240" w:lineRule="auto"/>
      <w:contextualSpacing w:val="0"/>
    </w:pPr>
    <w:rPr>
      <w:rFonts w:ascii="Tahoma" w:hAnsi="Tahoma" w:cs="Tahoma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296B0B"/>
    <w:rPr>
      <w:rFonts w:ascii="Segoe UI" w:hAnsi="Segoe UI" w:cs="Segoe UI"/>
      <w:sz w:val="18"/>
      <w:szCs w:val="18"/>
    </w:rPr>
  </w:style>
  <w:style w:type="character" w:styleId="CommentReference">
    <w:name w:val="annotation reference"/>
    <w:unhideWhenUsed/>
    <w:rsid w:val="00296B0B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96B0B"/>
    <w:pPr>
      <w:spacing w:line="240" w:lineRule="auto"/>
      <w:contextualSpacing w:val="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296B0B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B0B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customStyle="1" w:styleId="font5">
    <w:name w:val="font5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font6">
    <w:name w:val="font6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</w:rPr>
  </w:style>
  <w:style w:type="paragraph" w:customStyle="1" w:styleId="font8">
    <w:name w:val="font8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color w:val="DD0806"/>
      <w:sz w:val="24"/>
      <w:szCs w:val="24"/>
    </w:rPr>
  </w:style>
  <w:style w:type="paragraph" w:customStyle="1" w:styleId="font9">
    <w:name w:val="font9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font10">
    <w:name w:val="font10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color w:val="000000"/>
      <w:sz w:val="24"/>
      <w:szCs w:val="24"/>
    </w:rPr>
  </w:style>
  <w:style w:type="paragraph" w:customStyle="1" w:styleId="font11">
    <w:name w:val="font11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66">
    <w:name w:val="xl66"/>
    <w:basedOn w:val="Normal"/>
    <w:rsid w:val="00296B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96B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b/>
      <w:bCs/>
      <w:i/>
      <w:iCs/>
      <w:sz w:val="24"/>
      <w:szCs w:val="24"/>
    </w:rPr>
  </w:style>
  <w:style w:type="paragraph" w:customStyle="1" w:styleId="xl68">
    <w:name w:val="xl68"/>
    <w:basedOn w:val="Normal"/>
    <w:rsid w:val="00296B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69">
    <w:name w:val="xl69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71">
    <w:name w:val="xl71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72">
    <w:name w:val="xl72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  <w:jc w:val="center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73">
    <w:name w:val="xl73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  <w:textAlignment w:val="top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  <w:textAlignment w:val="top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75">
    <w:name w:val="xl75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  <w:textAlignment w:val="top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76">
    <w:name w:val="xl76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296B0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296B0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79">
    <w:name w:val="xl79"/>
    <w:basedOn w:val="Normal"/>
    <w:rsid w:val="00296B0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80">
    <w:name w:val="xl80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</w:rPr>
  </w:style>
  <w:style w:type="paragraph" w:customStyle="1" w:styleId="xl81">
    <w:name w:val="xl81"/>
    <w:basedOn w:val="Normal"/>
    <w:rsid w:val="00296B0B"/>
    <w:pPr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82">
    <w:name w:val="xl82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83">
    <w:name w:val="xl83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85">
    <w:name w:val="xl85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296B0B"/>
    <w:pPr>
      <w:shd w:val="clear" w:color="000000" w:fill="FFFF00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color w:val="DD0806"/>
      <w:sz w:val="24"/>
      <w:szCs w:val="24"/>
    </w:rPr>
  </w:style>
  <w:style w:type="paragraph" w:customStyle="1" w:styleId="xl87">
    <w:name w:val="xl87"/>
    <w:basedOn w:val="Normal"/>
    <w:rsid w:val="00296B0B"/>
    <w:pPr>
      <w:shd w:val="clear" w:color="000000" w:fill="FFFF00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88">
    <w:name w:val="xl88"/>
    <w:basedOn w:val="Normal"/>
    <w:rsid w:val="00296B0B"/>
    <w:pPr>
      <w:shd w:val="clear" w:color="000000" w:fill="FFFF00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90">
    <w:name w:val="xl90"/>
    <w:basedOn w:val="Normal"/>
    <w:rsid w:val="00296B0B"/>
    <w:pPr>
      <w:shd w:val="clear" w:color="000000" w:fill="FFFF00"/>
      <w:spacing w:before="100" w:beforeAutospacing="1" w:after="100" w:afterAutospacing="1" w:line="240" w:lineRule="auto"/>
      <w:contextualSpacing w:val="0"/>
      <w:textAlignment w:val="top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91">
    <w:name w:val="xl91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  <w:textAlignment w:val="top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92">
    <w:name w:val="xl92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93">
    <w:name w:val="xl93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  <w:textAlignment w:val="top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94">
    <w:name w:val="xl94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296B0B"/>
    <w:pPr>
      <w:shd w:val="clear" w:color="000000" w:fill="FFFF00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customStyle="1" w:styleId="xl96">
    <w:name w:val="xl96"/>
    <w:basedOn w:val="Normal"/>
    <w:rsid w:val="00296B0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  <w:textAlignment w:val="top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98">
    <w:name w:val="xl98"/>
    <w:basedOn w:val="Normal"/>
    <w:rsid w:val="00296B0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99">
    <w:name w:val="xl99"/>
    <w:basedOn w:val="Normal"/>
    <w:rsid w:val="00296B0B"/>
    <w:pPr>
      <w:shd w:val="clear" w:color="000000" w:fill="FFFFFF"/>
      <w:spacing w:before="100" w:beforeAutospacing="1" w:after="100" w:afterAutospacing="1" w:line="240" w:lineRule="auto"/>
      <w:contextualSpacing w:val="0"/>
      <w:jc w:val="center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100">
    <w:name w:val="xl100"/>
    <w:basedOn w:val="Normal"/>
    <w:rsid w:val="00296B0B"/>
    <w:pPr>
      <w:spacing w:before="100" w:beforeAutospacing="1" w:after="100" w:afterAutospacing="1" w:line="240" w:lineRule="auto"/>
      <w:contextualSpacing w:val="0"/>
      <w:jc w:val="center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101">
    <w:name w:val="xl101"/>
    <w:basedOn w:val="Normal"/>
    <w:rsid w:val="00296B0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contextualSpacing w:val="0"/>
      <w:jc w:val="center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102">
    <w:name w:val="xl102"/>
    <w:basedOn w:val="Normal"/>
    <w:rsid w:val="00296B0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contextualSpacing w:val="0"/>
      <w:jc w:val="center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altitude">
    <w:name w:val="altitude"/>
    <w:rsid w:val="00296B0B"/>
    <w:rPr>
      <w:color w:val="FF00FF"/>
    </w:rPr>
  </w:style>
  <w:style w:type="paragraph" w:styleId="FootnoteText">
    <w:name w:val="footnote text"/>
    <w:basedOn w:val="Normal"/>
    <w:link w:val="FootnoteTextChar"/>
    <w:semiHidden/>
    <w:rsid w:val="00296B0B"/>
    <w:pPr>
      <w:spacing w:line="240" w:lineRule="auto"/>
      <w:contextualSpacing w:val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296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UnresolvedMention">
    <w:name w:val="Unresolved Mention"/>
    <w:uiPriority w:val="99"/>
    <w:semiHidden/>
    <w:unhideWhenUsed/>
    <w:rsid w:val="00296B0B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296B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3615</Words>
  <Characters>20607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Larridon</cp:lastModifiedBy>
  <cp:revision>12</cp:revision>
  <dcterms:created xsi:type="dcterms:W3CDTF">2018-11-30T08:13:00Z</dcterms:created>
  <dcterms:modified xsi:type="dcterms:W3CDTF">2019-01-08T09:37:00Z</dcterms:modified>
</cp:coreProperties>
</file>